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4487501C" w:rsidR="00DC4E31" w:rsidRDefault="00C82F62">
      <w:r>
        <w:rPr>
          <w:noProof/>
        </w:rPr>
        <w:drawing>
          <wp:inline distT="0" distB="0" distL="0" distR="0" wp14:anchorId="16190EC0" wp14:editId="0185B537">
            <wp:extent cx="6117336" cy="3599688"/>
            <wp:effectExtent l="0" t="0" r="0" b="127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1149F439" w:rsidR="00887682" w:rsidRDefault="00887682">
      <w:r w:rsidRPr="00EE319A">
        <w:rPr>
          <w:b/>
          <w:bCs/>
        </w:rPr>
        <w:t xml:space="preserve">Supplementary </w:t>
      </w:r>
      <w:r w:rsidR="008B068F">
        <w:rPr>
          <w:b/>
          <w:bCs/>
        </w:rPr>
        <w:t>3</w:t>
      </w:r>
      <w:r w:rsidRPr="00EE319A">
        <w:rPr>
          <w:b/>
          <w:bCs/>
        </w:rPr>
        <w:t>.</w:t>
      </w:r>
      <w:r>
        <w:t xml:space="preserve"> </w:t>
      </w:r>
      <w:r w:rsidR="008B068F">
        <w:t>Dominance</w:t>
      </w:r>
      <w:r w:rsidRPr="00887682">
        <w:t xml:space="preserve"> genetic effect</w:t>
      </w:r>
      <w:r w:rsidR="0053505B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Pr="00887682">
        <w:rPr>
          <w:i/>
          <w:iCs/>
        </w:rPr>
        <w:t>c</w:t>
      </w:r>
      <w:r w:rsidRPr="00887682">
        <w:t xml:space="preserve"> of the simulated QTLMAS2010 data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53505B"/>
    <w:rsid w:val="00887682"/>
    <w:rsid w:val="008B068F"/>
    <w:rsid w:val="00A27109"/>
    <w:rsid w:val="00C82F62"/>
    <w:rsid w:val="00DC4E31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113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4</cp:revision>
  <dcterms:created xsi:type="dcterms:W3CDTF">2021-05-21T14:48:00Z</dcterms:created>
  <dcterms:modified xsi:type="dcterms:W3CDTF">2021-08-09T12:59:00Z</dcterms:modified>
</cp:coreProperties>
</file>